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034BB" w:rsidRDefault="002034BB" w:rsidP="002034BB">
      <w:pPr>
        <w:pStyle w:val="normal0"/>
        <w:spacing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 w:rsidRPr="009321D8">
        <w:rPr>
          <w:rFonts w:ascii="Times New Roman" w:eastAsia="Times New Roman" w:hAnsi="Times New Roman" w:cs="Times New Roman"/>
          <w:b/>
          <w:sz w:val="24"/>
          <w:szCs w:val="24"/>
        </w:rPr>
        <w:t>Additional file 1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6</w:t>
      </w:r>
      <w:r w:rsidRPr="009321D8">
        <w:rPr>
          <w:rFonts w:ascii="Times New Roman" w:eastAsia="Times New Roman" w:hAnsi="Times New Roman" w:cs="Times New Roman"/>
          <w:b/>
          <w:sz w:val="24"/>
          <w:szCs w:val="24"/>
        </w:rPr>
        <w:t xml:space="preserve">: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Table </w:t>
      </w:r>
      <w:proofErr w:type="spellStart"/>
      <w:r>
        <w:rPr>
          <w:rFonts w:ascii="Times New Roman" w:eastAsia="Times New Roman" w:hAnsi="Times New Roman" w:cs="Times New Roman"/>
          <w:b/>
          <w:sz w:val="24"/>
          <w:szCs w:val="24"/>
        </w:rPr>
        <w:t>S3</w:t>
      </w:r>
      <w:proofErr w:type="spellEnd"/>
      <w:r>
        <w:rPr>
          <w:rFonts w:ascii="Times New Roman" w:eastAsia="Times New Roman" w:hAnsi="Times New Roman" w:cs="Times New Roman"/>
          <w:b/>
          <w:sz w:val="24"/>
          <w:szCs w:val="24"/>
        </w:rPr>
        <w:t>. Inverse PCR Primer sequences used in this study</w:t>
      </w:r>
    </w:p>
    <w:p w:rsidR="002034BB" w:rsidRDefault="002034BB" w:rsidP="002034BB">
      <w:pPr>
        <w:pStyle w:val="normal0"/>
        <w:spacing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tbl>
      <w:tblPr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/>
      </w:tblPr>
      <w:tblGrid>
        <w:gridCol w:w="2385"/>
        <w:gridCol w:w="1725"/>
        <w:gridCol w:w="5250"/>
      </w:tblGrid>
      <w:tr w:rsidR="002034BB" w:rsidTr="00B436FF">
        <w:trPr>
          <w:trHeight w:val="500"/>
        </w:trPr>
        <w:tc>
          <w:tcPr>
            <w:tcW w:w="2385" w:type="dxa"/>
            <w:tcBorders>
              <w:bottom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034BB" w:rsidRDefault="002034BB" w:rsidP="00B436FF">
            <w:pPr>
              <w:pStyle w:val="normal0"/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Reaction</w:t>
            </w:r>
          </w:p>
        </w:tc>
        <w:tc>
          <w:tcPr>
            <w:tcW w:w="1725" w:type="dxa"/>
            <w:tcBorders>
              <w:bottom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034BB" w:rsidRDefault="002034BB" w:rsidP="00B436FF">
            <w:pPr>
              <w:pStyle w:val="normal0"/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rimer Name</w:t>
            </w:r>
          </w:p>
        </w:tc>
        <w:tc>
          <w:tcPr>
            <w:tcW w:w="5250" w:type="dxa"/>
            <w:tcBorders>
              <w:bottom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034BB" w:rsidRDefault="002034BB" w:rsidP="00B436FF">
            <w:pPr>
              <w:pStyle w:val="normal0"/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rimer Sequence (5’ - 3’)</w:t>
            </w:r>
          </w:p>
        </w:tc>
      </w:tr>
      <w:tr w:rsidR="002034BB" w:rsidTr="00B436FF">
        <w:trPr>
          <w:trHeight w:val="440"/>
        </w:trPr>
        <w:tc>
          <w:tcPr>
            <w:tcW w:w="2385" w:type="dxa"/>
            <w:vMerge w:val="restart"/>
            <w:tcBorders>
              <w:top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034BB" w:rsidRDefault="002034BB" w:rsidP="00B436FF">
            <w:pPr>
              <w:pStyle w:val="normal0"/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’ (1st Round PCR)</w:t>
            </w:r>
          </w:p>
        </w:tc>
        <w:tc>
          <w:tcPr>
            <w:tcW w:w="1725" w:type="dxa"/>
            <w:tcBorders>
              <w:top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034BB" w:rsidRDefault="002034BB" w:rsidP="00B436FF">
            <w:pPr>
              <w:pStyle w:val="normal0"/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91.5F1</w:t>
            </w:r>
            <w:proofErr w:type="spellEnd"/>
          </w:p>
        </w:tc>
        <w:tc>
          <w:tcPr>
            <w:tcW w:w="5250" w:type="dxa"/>
            <w:tcBorders>
              <w:top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034BB" w:rsidRDefault="002034BB" w:rsidP="00B436FF">
            <w:pPr>
              <w:pStyle w:val="normal0"/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ACGCATGATTATCTTTTACGTGAC</w:t>
            </w:r>
            <w:proofErr w:type="spellEnd"/>
          </w:p>
        </w:tc>
      </w:tr>
      <w:tr w:rsidR="002034BB" w:rsidTr="00B436FF">
        <w:trPr>
          <w:trHeight w:val="440"/>
        </w:trPr>
        <w:tc>
          <w:tcPr>
            <w:tcW w:w="2385" w:type="dxa"/>
            <w:vMerge/>
            <w:tcBorders>
              <w:top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034BB" w:rsidRDefault="002034BB" w:rsidP="00B436FF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034BB" w:rsidRDefault="002034BB" w:rsidP="00B436FF">
            <w:pPr>
              <w:pStyle w:val="normal0"/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91.5R1</w:t>
            </w:r>
            <w:proofErr w:type="spellEnd"/>
          </w:p>
        </w:tc>
        <w:tc>
          <w:tcPr>
            <w:tcW w:w="52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034BB" w:rsidRDefault="002034BB" w:rsidP="00B436FF">
            <w:pPr>
              <w:pStyle w:val="normal0"/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GACACTTACCGCATTGACA</w:t>
            </w:r>
            <w:proofErr w:type="spellEnd"/>
          </w:p>
        </w:tc>
      </w:tr>
      <w:tr w:rsidR="002034BB" w:rsidTr="00B436FF">
        <w:trPr>
          <w:trHeight w:val="440"/>
        </w:trPr>
        <w:tc>
          <w:tcPr>
            <w:tcW w:w="238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034BB" w:rsidRDefault="002034BB" w:rsidP="00B436FF">
            <w:pPr>
              <w:pStyle w:val="normal0"/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’ (2nd Round PCR)</w:t>
            </w:r>
          </w:p>
        </w:tc>
        <w:tc>
          <w:tcPr>
            <w:tcW w:w="17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034BB" w:rsidRDefault="002034BB" w:rsidP="00B436FF">
            <w:pPr>
              <w:pStyle w:val="normal0"/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91.5F2</w:t>
            </w:r>
            <w:proofErr w:type="spellEnd"/>
          </w:p>
        </w:tc>
        <w:tc>
          <w:tcPr>
            <w:tcW w:w="52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034BB" w:rsidRDefault="002034BB" w:rsidP="00B436FF">
            <w:pPr>
              <w:pStyle w:val="normal0"/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CGATGACGAGCTTGTTGGTG</w:t>
            </w:r>
            <w:proofErr w:type="spellEnd"/>
          </w:p>
        </w:tc>
      </w:tr>
      <w:tr w:rsidR="002034BB" w:rsidTr="00B436FF">
        <w:trPr>
          <w:trHeight w:val="440"/>
        </w:trPr>
        <w:tc>
          <w:tcPr>
            <w:tcW w:w="238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034BB" w:rsidRDefault="002034BB" w:rsidP="00B436FF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034BB" w:rsidRDefault="002034BB" w:rsidP="00B436FF">
            <w:pPr>
              <w:pStyle w:val="normal0"/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91.5R2</w:t>
            </w:r>
            <w:proofErr w:type="spellEnd"/>
          </w:p>
        </w:tc>
        <w:tc>
          <w:tcPr>
            <w:tcW w:w="52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034BB" w:rsidRDefault="002034BB" w:rsidP="00B436FF">
            <w:pPr>
              <w:pStyle w:val="normal0"/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CCAAGCGGCGACTGAGATG</w:t>
            </w:r>
            <w:proofErr w:type="spellEnd"/>
          </w:p>
        </w:tc>
      </w:tr>
      <w:tr w:rsidR="002034BB" w:rsidTr="00B436FF">
        <w:trPr>
          <w:trHeight w:val="440"/>
        </w:trPr>
        <w:tc>
          <w:tcPr>
            <w:tcW w:w="238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034BB" w:rsidRDefault="002034BB" w:rsidP="00B436FF">
            <w:pPr>
              <w:pStyle w:val="normal0"/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’ (1st Round PCR)</w:t>
            </w:r>
          </w:p>
        </w:tc>
        <w:tc>
          <w:tcPr>
            <w:tcW w:w="17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034BB" w:rsidRDefault="002034BB" w:rsidP="00B436FF">
            <w:pPr>
              <w:pStyle w:val="normal0"/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91.3F1</w:t>
            </w:r>
            <w:proofErr w:type="spellEnd"/>
          </w:p>
        </w:tc>
        <w:tc>
          <w:tcPr>
            <w:tcW w:w="52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034BB" w:rsidRDefault="002034BB" w:rsidP="00B436FF">
            <w:pPr>
              <w:pStyle w:val="normal0"/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AACATGACTGTTTTTAAAGTACAAA</w:t>
            </w:r>
            <w:proofErr w:type="spellEnd"/>
          </w:p>
        </w:tc>
      </w:tr>
      <w:tr w:rsidR="002034BB" w:rsidTr="00B436FF">
        <w:trPr>
          <w:trHeight w:val="440"/>
        </w:trPr>
        <w:tc>
          <w:tcPr>
            <w:tcW w:w="238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034BB" w:rsidRDefault="002034BB" w:rsidP="00B436FF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034BB" w:rsidRDefault="002034BB" w:rsidP="00B436FF">
            <w:pPr>
              <w:pStyle w:val="normal0"/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91.3R1</w:t>
            </w:r>
            <w:proofErr w:type="spellEnd"/>
          </w:p>
        </w:tc>
        <w:tc>
          <w:tcPr>
            <w:tcW w:w="52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034BB" w:rsidRDefault="002034BB" w:rsidP="00B436FF">
            <w:pPr>
              <w:pStyle w:val="normal0"/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TCAGAAACAACTTTGGCACATATC</w:t>
            </w:r>
            <w:proofErr w:type="spellEnd"/>
          </w:p>
        </w:tc>
      </w:tr>
      <w:tr w:rsidR="002034BB" w:rsidTr="00B436FF">
        <w:trPr>
          <w:trHeight w:val="440"/>
        </w:trPr>
        <w:tc>
          <w:tcPr>
            <w:tcW w:w="238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034BB" w:rsidRDefault="002034BB" w:rsidP="00B436FF">
            <w:pPr>
              <w:pStyle w:val="normal0"/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’ (2nd Round PCR)</w:t>
            </w:r>
          </w:p>
        </w:tc>
        <w:tc>
          <w:tcPr>
            <w:tcW w:w="17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034BB" w:rsidRDefault="002034BB" w:rsidP="00B436FF">
            <w:pPr>
              <w:pStyle w:val="normal0"/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91.3F2</w:t>
            </w:r>
            <w:proofErr w:type="spellEnd"/>
          </w:p>
        </w:tc>
        <w:tc>
          <w:tcPr>
            <w:tcW w:w="52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034BB" w:rsidRDefault="002034BB" w:rsidP="00B436FF">
            <w:pPr>
              <w:pStyle w:val="normal0"/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CTCGATATACAGACCGATAAAAC</w:t>
            </w:r>
            <w:proofErr w:type="spellEnd"/>
          </w:p>
        </w:tc>
      </w:tr>
      <w:tr w:rsidR="002034BB" w:rsidTr="00B436FF">
        <w:trPr>
          <w:trHeight w:val="440"/>
        </w:trPr>
        <w:tc>
          <w:tcPr>
            <w:tcW w:w="238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034BB" w:rsidRDefault="002034BB" w:rsidP="00B436FF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5" w:type="dxa"/>
            <w:tcBorders>
              <w:bottom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034BB" w:rsidRDefault="002034BB" w:rsidP="00B436FF">
            <w:pPr>
              <w:pStyle w:val="normal0"/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91.3R2</w:t>
            </w:r>
            <w:proofErr w:type="spellEnd"/>
          </w:p>
        </w:tc>
        <w:tc>
          <w:tcPr>
            <w:tcW w:w="5250" w:type="dxa"/>
            <w:tcBorders>
              <w:bottom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034BB" w:rsidRDefault="002034BB" w:rsidP="00B436FF">
            <w:pPr>
              <w:pStyle w:val="normal0"/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GCATTTGCCTTTCGCCTTAT</w:t>
            </w:r>
            <w:proofErr w:type="spellEnd"/>
          </w:p>
        </w:tc>
      </w:tr>
      <w:tr w:rsidR="002034BB" w:rsidTr="00B436FF">
        <w:trPr>
          <w:trHeight w:val="440"/>
        </w:trPr>
        <w:tc>
          <w:tcPr>
            <w:tcW w:w="2385" w:type="dxa"/>
            <w:vMerge w:val="restart"/>
            <w:tcBorders>
              <w:top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034BB" w:rsidRDefault="002034BB" w:rsidP="00B436FF">
            <w:pPr>
              <w:pStyle w:val="normal0"/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onfirmation of 3’ </w:t>
            </w:r>
          </w:p>
        </w:tc>
        <w:tc>
          <w:tcPr>
            <w:tcW w:w="1725" w:type="dxa"/>
            <w:tcBorders>
              <w:top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034BB" w:rsidRDefault="002034BB" w:rsidP="00B436FF">
            <w:pPr>
              <w:pStyle w:val="normal0"/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18.S6</w:t>
            </w:r>
            <w:proofErr w:type="spellEnd"/>
          </w:p>
        </w:tc>
        <w:tc>
          <w:tcPr>
            <w:tcW w:w="525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2034BB" w:rsidRDefault="002034BB" w:rsidP="00B436FF">
            <w:pPr>
              <w:pStyle w:val="normal0"/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AGGCGCTGGAAAAATAATGTGAG</w:t>
            </w:r>
            <w:proofErr w:type="spellEnd"/>
          </w:p>
        </w:tc>
      </w:tr>
      <w:tr w:rsidR="002034BB" w:rsidTr="00B436FF">
        <w:trPr>
          <w:trHeight w:val="440"/>
        </w:trPr>
        <w:tc>
          <w:tcPr>
            <w:tcW w:w="2385" w:type="dxa"/>
            <w:vMerge/>
            <w:tcBorders>
              <w:top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034BB" w:rsidRDefault="002034BB" w:rsidP="00B436FF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034BB" w:rsidRDefault="002034BB" w:rsidP="00B436FF">
            <w:pPr>
              <w:pStyle w:val="normal0"/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18.S7</w:t>
            </w:r>
            <w:proofErr w:type="spellEnd"/>
          </w:p>
        </w:tc>
        <w:tc>
          <w:tcPr>
            <w:tcW w:w="5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2034BB" w:rsidRDefault="002034BB" w:rsidP="00B436FF">
            <w:pPr>
              <w:pStyle w:val="normal0"/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TCACATTATTTTTCCAGCGCCTG</w:t>
            </w:r>
            <w:proofErr w:type="spellEnd"/>
          </w:p>
        </w:tc>
      </w:tr>
      <w:tr w:rsidR="002034BB" w:rsidTr="00B436FF">
        <w:trPr>
          <w:trHeight w:val="440"/>
        </w:trPr>
        <w:tc>
          <w:tcPr>
            <w:tcW w:w="238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034BB" w:rsidRDefault="002034BB" w:rsidP="00B436FF">
            <w:pPr>
              <w:pStyle w:val="normal0"/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onfirmation of 5’ </w:t>
            </w:r>
          </w:p>
        </w:tc>
        <w:tc>
          <w:tcPr>
            <w:tcW w:w="17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034BB" w:rsidRDefault="002034BB" w:rsidP="00B436FF">
            <w:pPr>
              <w:pStyle w:val="normal0"/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18.S8</w:t>
            </w:r>
            <w:proofErr w:type="spellEnd"/>
          </w:p>
        </w:tc>
        <w:tc>
          <w:tcPr>
            <w:tcW w:w="5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2034BB" w:rsidRDefault="002034BB" w:rsidP="00B436FF">
            <w:pPr>
              <w:pStyle w:val="normal0"/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TTCCACGAAATGAACTCAAACGC</w:t>
            </w:r>
            <w:proofErr w:type="spellEnd"/>
          </w:p>
        </w:tc>
      </w:tr>
      <w:tr w:rsidR="002034BB" w:rsidTr="00B436FF">
        <w:trPr>
          <w:trHeight w:val="440"/>
        </w:trPr>
        <w:tc>
          <w:tcPr>
            <w:tcW w:w="238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034BB" w:rsidRDefault="002034BB" w:rsidP="00B436FF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034BB" w:rsidRDefault="002034BB" w:rsidP="00B436FF">
            <w:pPr>
              <w:pStyle w:val="normal0"/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18.S9</w:t>
            </w:r>
            <w:proofErr w:type="spellEnd"/>
          </w:p>
        </w:tc>
        <w:tc>
          <w:tcPr>
            <w:tcW w:w="5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2034BB" w:rsidRDefault="002034BB" w:rsidP="00B436FF">
            <w:pPr>
              <w:pStyle w:val="normal0"/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ACACTAATGTACAGTCAGTCTATGCTACGC</w:t>
            </w:r>
            <w:proofErr w:type="spellEnd"/>
          </w:p>
        </w:tc>
      </w:tr>
      <w:tr w:rsidR="002034BB" w:rsidTr="00B436FF">
        <w:trPr>
          <w:trHeight w:val="440"/>
        </w:trPr>
        <w:tc>
          <w:tcPr>
            <w:tcW w:w="238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034BB" w:rsidRDefault="002034BB" w:rsidP="00B436FF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034BB" w:rsidRDefault="002034BB" w:rsidP="00B436FF">
            <w:pPr>
              <w:pStyle w:val="normal0"/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18.S10</w:t>
            </w:r>
            <w:proofErr w:type="spellEnd"/>
          </w:p>
        </w:tc>
        <w:tc>
          <w:tcPr>
            <w:tcW w:w="5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2034BB" w:rsidRDefault="002034BB" w:rsidP="00B436FF">
            <w:pPr>
              <w:pStyle w:val="normal0"/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GAAGAACAGAGGCAATCAACTACATTGA</w:t>
            </w:r>
            <w:proofErr w:type="spellEnd"/>
          </w:p>
        </w:tc>
      </w:tr>
    </w:tbl>
    <w:p w:rsidR="002034BB" w:rsidRDefault="002034BB" w:rsidP="002034BB">
      <w:pPr>
        <w:pStyle w:val="normal0"/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2034BB" w:rsidRDefault="002034BB" w:rsidP="002034BB">
      <w:pPr>
        <w:pStyle w:val="normal0"/>
        <w:spacing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2034BB" w:rsidRDefault="002034BB" w:rsidP="002034BB">
      <w:pPr>
        <w:pStyle w:val="normal0"/>
        <w:spacing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E654A1" w:rsidRDefault="00E654A1"/>
    <w:sectPr w:rsidR="00E654A1" w:rsidSect="00E654A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51"/>
  <w:proofState w:spelling="clean" w:grammar="clean"/>
  <w:defaultTabStop w:val="720"/>
  <w:characterSpacingControl w:val="doNotCompress"/>
  <w:compat/>
  <w:rsids>
    <w:rsidRoot w:val="002034BB"/>
    <w:rsid w:val="002034BB"/>
    <w:rsid w:val="00E654A1"/>
    <w:rsid w:val="00E6612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54A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0">
    <w:name w:val="normal"/>
    <w:rsid w:val="002034BB"/>
    <w:pPr>
      <w:spacing w:after="0"/>
    </w:pPr>
    <w:rPr>
      <w:rFonts w:ascii="Arial" w:eastAsia="Arial" w:hAnsi="Arial" w:cs="Arial"/>
      <w:lang w:eastAsia="en-I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4</Words>
  <Characters>595</Characters>
  <Application>Microsoft Office Word</Application>
  <DocSecurity>0</DocSecurity>
  <Lines>4</Lines>
  <Paragraphs>1</Paragraphs>
  <ScaleCrop>false</ScaleCrop>
  <Company>Microsoft</Company>
  <LinksUpToDate>false</LinksUpToDate>
  <CharactersWithSpaces>69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10239</dc:creator>
  <cp:keywords/>
  <dc:description/>
  <cp:lastModifiedBy>0010239</cp:lastModifiedBy>
  <cp:revision>2</cp:revision>
  <dcterms:created xsi:type="dcterms:W3CDTF">2019-06-12T01:08:00Z</dcterms:created>
  <dcterms:modified xsi:type="dcterms:W3CDTF">2019-06-12T01:08:00Z</dcterms:modified>
</cp:coreProperties>
</file>